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92D34" w14:textId="6A279C66" w:rsidR="0067388C" w:rsidRDefault="0067388C" w:rsidP="0067388C">
      <w:pPr>
        <w:spacing w:afterLines="200" w:after="480" w:line="312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388C">
        <w:rPr>
          <w:rFonts w:ascii="Times New Roman" w:hAnsi="Times New Roman" w:cs="Times New Roman"/>
          <w:b/>
          <w:sz w:val="24"/>
          <w:szCs w:val="24"/>
          <w:lang w:val="en-US"/>
        </w:rPr>
        <w:t>APPENDIX S2.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Spatial distribution of </w:t>
      </w:r>
      <w:proofErr w:type="spellStart"/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63EA6">
        <w:rPr>
          <w:rFonts w:ascii="Times New Roman" w:hAnsi="Times New Roman" w:cs="Times New Roman"/>
          <w:i/>
          <w:sz w:val="24"/>
          <w:szCs w:val="24"/>
          <w:lang w:val="en-US"/>
        </w:rPr>
        <w:t>arkia</w:t>
      </w:r>
      <w:proofErr w:type="spellEnd"/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biglobosa</w:t>
      </w:r>
      <w:proofErr w:type="spellEnd"/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showing location of individual trees in all study sites.</w:t>
      </w:r>
    </w:p>
    <w:p w14:paraId="43F6038C" w14:textId="2DDACBF0" w:rsidR="00B649F9" w:rsidRPr="0067388C" w:rsidRDefault="00B649F9" w:rsidP="0067388C">
      <w:pPr>
        <w:spacing w:afterLines="200" w:after="480" w:line="312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6AB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CE78CD" wp14:editId="4316CCB3">
            <wp:extent cx="5759450" cy="3752850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80D64" w14:textId="67CFC10B" w:rsidR="008018EF" w:rsidRPr="008018EF" w:rsidRDefault="008018EF" w:rsidP="008018E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7868593" w14:textId="77777777" w:rsidR="008018EF" w:rsidRPr="008018EF" w:rsidRDefault="008018EF" w:rsidP="008018E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8018EF" w:rsidRPr="008018EF" w:rsidSect="00820961">
      <w:headerReference w:type="default" r:id="rId8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F6454E" w15:done="0"/>
  <w15:commentEx w15:paraId="519C3CC2" w15:paraIdParent="29F6454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F6454E" w16cid:durableId="228B837D"/>
  <w16cid:commentId w16cid:paraId="519C3CC2" w16cid:durableId="228BAD2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5741D" w14:textId="77777777" w:rsidR="004F3443" w:rsidRDefault="004F3443" w:rsidP="002E4E2E">
      <w:pPr>
        <w:spacing w:after="0" w:line="240" w:lineRule="auto"/>
      </w:pPr>
      <w:r>
        <w:separator/>
      </w:r>
    </w:p>
  </w:endnote>
  <w:endnote w:type="continuationSeparator" w:id="0">
    <w:p w14:paraId="23B43EB5" w14:textId="77777777" w:rsidR="004F3443" w:rsidRDefault="004F3443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3ACA39" w14:textId="77777777" w:rsidR="004F3443" w:rsidRDefault="004F3443" w:rsidP="002E4E2E">
      <w:pPr>
        <w:spacing w:after="0" w:line="240" w:lineRule="auto"/>
      </w:pPr>
      <w:r>
        <w:separator/>
      </w:r>
    </w:p>
  </w:footnote>
  <w:footnote w:type="continuationSeparator" w:id="0">
    <w:p w14:paraId="60443D01" w14:textId="77777777" w:rsidR="004F3443" w:rsidRDefault="004F3443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BD77C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="00A77108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="00A77108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2</w:t>
    </w:r>
  </w:p>
  <w:p w14:paraId="6A369FFD" w14:textId="77777777" w:rsidR="0067388C" w:rsidRPr="002E4E2E" w:rsidRDefault="0067388C">
    <w:pPr>
      <w:pStyle w:val="Header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jingdia Lompo">
    <w15:presenceInfo w15:providerId="AD" w15:userId="S::djingdia.lompo@aak.com::de17ef12-413f-4b7f-8731-455a58aa382e"/>
  </w15:person>
  <w15:person w15:author="Vinceti, Barbara (Alliance Bioversity-CIAT)">
    <w15:presenceInfo w15:providerId="AD" w15:userId="S::b.vinceti@cgiar.org::ae7e2bd2-cfdb-4b79-a0f8-9e7dec5a36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184E92"/>
    <w:rsid w:val="00256AB1"/>
    <w:rsid w:val="002E4E2E"/>
    <w:rsid w:val="00332B0C"/>
    <w:rsid w:val="003A7D28"/>
    <w:rsid w:val="00456AFB"/>
    <w:rsid w:val="004F3443"/>
    <w:rsid w:val="00505143"/>
    <w:rsid w:val="0067388C"/>
    <w:rsid w:val="008018EF"/>
    <w:rsid w:val="00820961"/>
    <w:rsid w:val="00863EA6"/>
    <w:rsid w:val="008754BA"/>
    <w:rsid w:val="00876483"/>
    <w:rsid w:val="009B681E"/>
    <w:rsid w:val="009E4806"/>
    <w:rsid w:val="00A77108"/>
    <w:rsid w:val="00AE156B"/>
    <w:rsid w:val="00AF4030"/>
    <w:rsid w:val="00B461E6"/>
    <w:rsid w:val="00B649F9"/>
    <w:rsid w:val="00C15493"/>
    <w:rsid w:val="00D00E06"/>
    <w:rsid w:val="00DD685B"/>
    <w:rsid w:val="00E120F7"/>
    <w:rsid w:val="00EA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8D6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4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493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154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4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493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4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493"/>
    <w:rPr>
      <w:rFonts w:eastAsiaTheme="minorEastAsia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4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493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154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4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493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4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493"/>
    <w:rPr>
      <w:rFonts w:eastAsiaTheme="minorEastAsia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09:00Z</dcterms:created>
  <dcterms:modified xsi:type="dcterms:W3CDTF">2020-06-27T11:09:00Z</dcterms:modified>
</cp:coreProperties>
</file>